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B9A8B" w14:textId="565CC1F4" w:rsidR="00D7405A" w:rsidRDefault="00D7405A" w:rsidP="00E558B9">
      <w:pPr>
        <w:spacing w:after="6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05F606A2" w14:textId="408438C2" w:rsidR="00D7405A" w:rsidRPr="00D7405A" w:rsidRDefault="00D7405A" w:rsidP="00D7405A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D7405A">
        <w:rPr>
          <w:rFonts w:ascii="Arial" w:hAnsi="Arial" w:cs="Arial"/>
          <w:b/>
          <w:bCs/>
          <w:sz w:val="28"/>
          <w:szCs w:val="28"/>
        </w:rPr>
        <w:t>Supplementary Material</w:t>
      </w:r>
    </w:p>
    <w:p w14:paraId="3EF2338D" w14:textId="77777777" w:rsidR="00D7405A" w:rsidRDefault="00D7405A" w:rsidP="00D7405A">
      <w:pPr>
        <w:rPr>
          <w:rFonts w:ascii="Arial" w:hAnsi="Arial" w:cs="Arial"/>
          <w:sz w:val="28"/>
          <w:szCs w:val="28"/>
        </w:rPr>
      </w:pPr>
    </w:p>
    <w:p w14:paraId="67F9EF57" w14:textId="4A692661" w:rsidR="00D7405A" w:rsidRPr="00E6133D" w:rsidRDefault="00D7405A" w:rsidP="00D7405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8"/>
          <w:szCs w:val="28"/>
        </w:rPr>
        <w:t>Metagenomic analysis reveals the signature of gut microbio</w:t>
      </w:r>
      <w:r w:rsidRPr="008B671A">
        <w:rPr>
          <w:rFonts w:ascii="Arial" w:hAnsi="Arial" w:cs="Arial"/>
          <w:sz w:val="28"/>
          <w:szCs w:val="28"/>
        </w:rPr>
        <w:t>ta associated with human chronotypes</w:t>
      </w:r>
    </w:p>
    <w:p w14:paraId="7A5FDE01" w14:textId="77777777" w:rsidR="00D7405A" w:rsidRDefault="00D7405A" w:rsidP="00D7405A">
      <w:pPr>
        <w:rPr>
          <w:rFonts w:ascii="Arial" w:hAnsi="Arial" w:cs="Arial"/>
          <w:sz w:val="20"/>
          <w:szCs w:val="20"/>
        </w:rPr>
      </w:pPr>
      <w:r w:rsidRPr="06EBF65B">
        <w:rPr>
          <w:rFonts w:ascii="Arial" w:hAnsi="Arial" w:cs="Arial"/>
          <w:sz w:val="20"/>
          <w:szCs w:val="20"/>
        </w:rPr>
        <w:t xml:space="preserve">Shaqed </w:t>
      </w:r>
      <w:proofErr w:type="spellStart"/>
      <w:r w:rsidRPr="06EBF65B">
        <w:rPr>
          <w:rFonts w:ascii="Arial" w:hAnsi="Arial" w:cs="Arial"/>
          <w:sz w:val="20"/>
          <w:szCs w:val="20"/>
        </w:rPr>
        <w:t>Carasso</w:t>
      </w:r>
      <w:r w:rsidRPr="06EBF65B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r w:rsidRPr="06EBF65B">
        <w:rPr>
          <w:rFonts w:ascii="Arial" w:hAnsi="Arial" w:cs="Arial"/>
          <w:sz w:val="20"/>
          <w:szCs w:val="20"/>
        </w:rPr>
        <w:t xml:space="preserve">, Bettina </w:t>
      </w:r>
      <w:proofErr w:type="spellStart"/>
      <w:r w:rsidRPr="06EBF65B">
        <w:rPr>
          <w:rFonts w:ascii="Arial" w:hAnsi="Arial" w:cs="Arial"/>
          <w:sz w:val="20"/>
          <w:szCs w:val="20"/>
        </w:rPr>
        <w:t>Fishman</w:t>
      </w:r>
      <w:r w:rsidRPr="06EBF65B">
        <w:rPr>
          <w:rFonts w:ascii="Arial" w:hAnsi="Arial" w:cs="Arial"/>
          <w:sz w:val="20"/>
          <w:szCs w:val="20"/>
          <w:vertAlign w:val="superscript"/>
        </w:rPr>
        <w:t>b</w:t>
      </w:r>
      <w:proofErr w:type="spellEnd"/>
      <w:r w:rsidRPr="06EBF65B">
        <w:rPr>
          <w:rFonts w:ascii="Arial" w:hAnsi="Arial" w:cs="Arial"/>
          <w:sz w:val="20"/>
          <w:szCs w:val="20"/>
        </w:rPr>
        <w:t xml:space="preserve">, Liel Stelmach </w:t>
      </w:r>
      <w:proofErr w:type="spellStart"/>
      <w:r w:rsidRPr="06EBF65B">
        <w:rPr>
          <w:rFonts w:ascii="Arial" w:hAnsi="Arial" w:cs="Arial"/>
          <w:sz w:val="20"/>
          <w:szCs w:val="20"/>
        </w:rPr>
        <w:t>Lask</w:t>
      </w:r>
      <w:r w:rsidRPr="06EBF65B">
        <w:rPr>
          <w:rFonts w:ascii="Arial" w:hAnsi="Arial" w:cs="Arial"/>
          <w:sz w:val="20"/>
          <w:szCs w:val="20"/>
          <w:vertAlign w:val="superscript"/>
        </w:rPr>
        <w:t>c</w:t>
      </w:r>
      <w:proofErr w:type="spellEnd"/>
      <w:r w:rsidRPr="06EBF65B">
        <w:rPr>
          <w:rFonts w:ascii="Arial" w:hAnsi="Arial" w:cs="Arial"/>
          <w:sz w:val="20"/>
          <w:szCs w:val="20"/>
        </w:rPr>
        <w:t xml:space="preserve">, Tamar </w:t>
      </w:r>
      <w:proofErr w:type="spellStart"/>
      <w:r w:rsidRPr="06EBF65B">
        <w:rPr>
          <w:rFonts w:ascii="Arial" w:hAnsi="Arial" w:cs="Arial"/>
          <w:sz w:val="20"/>
          <w:szCs w:val="20"/>
        </w:rPr>
        <w:t>Shochat</w:t>
      </w:r>
      <w:r w:rsidRPr="06EBF65B">
        <w:rPr>
          <w:rFonts w:ascii="Arial" w:hAnsi="Arial" w:cs="Arial"/>
          <w:sz w:val="20"/>
          <w:szCs w:val="20"/>
          <w:vertAlign w:val="superscript"/>
        </w:rPr>
        <w:t>c</w:t>
      </w:r>
      <w:proofErr w:type="spellEnd"/>
      <w:r>
        <w:rPr>
          <w:rFonts w:ascii="Arial" w:hAnsi="Arial" w:cs="Arial"/>
          <w:sz w:val="20"/>
          <w:szCs w:val="20"/>
        </w:rPr>
        <w:t>,</w:t>
      </w:r>
      <w:r w:rsidRPr="06EBF65B">
        <w:rPr>
          <w:rFonts w:ascii="Arial" w:hAnsi="Arial" w:cs="Arial"/>
          <w:sz w:val="20"/>
          <w:szCs w:val="20"/>
        </w:rPr>
        <w:t xml:space="preserve"> Naama Geva</w:t>
      </w:r>
      <w:r>
        <w:rPr>
          <w:rFonts w:ascii="Arial" w:hAnsi="Arial" w:cs="Arial"/>
          <w:sz w:val="20"/>
          <w:szCs w:val="20"/>
        </w:rPr>
        <w:t>-Zatorsky</w:t>
      </w:r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proofErr w:type="spellStart"/>
      <w:proofErr w:type="gramStart"/>
      <w:r>
        <w:rPr>
          <w:rFonts w:ascii="Arial" w:hAnsi="Arial" w:cs="Arial"/>
          <w:sz w:val="20"/>
          <w:szCs w:val="20"/>
          <w:vertAlign w:val="superscript"/>
        </w:rPr>
        <w:t>a,d</w:t>
      </w:r>
      <w:proofErr w:type="spellEnd"/>
      <w:proofErr w:type="gramEnd"/>
      <w:r w:rsidRPr="007A1932">
        <w:t xml:space="preserve"> </w:t>
      </w:r>
      <w:r w:rsidRPr="007A1932">
        <w:rPr>
          <w:rFonts w:ascii="Arial" w:hAnsi="Arial" w:cs="Arial"/>
          <w:sz w:val="20"/>
          <w:szCs w:val="20"/>
        </w:rPr>
        <w:t xml:space="preserve">and Eran </w:t>
      </w:r>
      <w:proofErr w:type="spellStart"/>
      <w:r w:rsidRPr="007A1932">
        <w:rPr>
          <w:rFonts w:ascii="Arial" w:hAnsi="Arial" w:cs="Arial"/>
          <w:sz w:val="20"/>
          <w:szCs w:val="20"/>
        </w:rPr>
        <w:t>Tauber</w:t>
      </w:r>
      <w:r w:rsidRPr="004D6A5D">
        <w:rPr>
          <w:rFonts w:ascii="Arial" w:hAnsi="Arial" w:cs="Arial"/>
          <w:sz w:val="20"/>
          <w:szCs w:val="20"/>
          <w:vertAlign w:val="superscript"/>
        </w:rPr>
        <w:t>b</w:t>
      </w:r>
      <w:proofErr w:type="spellEnd"/>
      <w:r w:rsidRPr="007A1932" w:rsidDel="007A1932">
        <w:rPr>
          <w:rFonts w:ascii="Arial" w:hAnsi="Arial" w:cs="Arial"/>
          <w:sz w:val="20"/>
          <w:szCs w:val="20"/>
        </w:rPr>
        <w:t xml:space="preserve"> </w:t>
      </w:r>
    </w:p>
    <w:p w14:paraId="4AD4C0CD" w14:textId="77777777" w:rsidR="00D7405A" w:rsidRPr="004D6A5D" w:rsidRDefault="00D7405A" w:rsidP="00D7405A">
      <w:pPr>
        <w:rPr>
          <w:rFonts w:asciiTheme="minorBidi" w:hAnsiTheme="minorBidi"/>
          <w:color w:val="000000"/>
          <w:sz w:val="20"/>
          <w:szCs w:val="20"/>
        </w:rPr>
      </w:pPr>
      <w:r w:rsidRPr="004D6A5D">
        <w:rPr>
          <w:rFonts w:asciiTheme="minorBidi" w:hAnsiTheme="minorBidi"/>
          <w:sz w:val="20"/>
          <w:szCs w:val="20"/>
          <w:vertAlign w:val="superscript"/>
        </w:rPr>
        <w:t xml:space="preserve">a </w:t>
      </w:r>
      <w:r w:rsidRPr="004D6A5D">
        <w:rPr>
          <w:rFonts w:asciiTheme="minorBidi" w:hAnsiTheme="minorBidi"/>
          <w:sz w:val="20"/>
          <w:szCs w:val="20"/>
        </w:rPr>
        <w:t>Department of Cell Biology and Cancer Science, Rappaport Faculty of Medicine</w:t>
      </w:r>
      <w:r w:rsidRPr="004D6A5D">
        <w:rPr>
          <w:rFonts w:asciiTheme="minorBidi" w:hAnsiTheme="minorBidi"/>
          <w:color w:val="000000"/>
          <w:sz w:val="20"/>
          <w:szCs w:val="20"/>
        </w:rPr>
        <w:t xml:space="preserve"> Rappaport Technion Integrated Cancer Center (TICC), Haifa 3525422, Israel</w:t>
      </w:r>
      <w:r w:rsidRPr="004D6A5D">
        <w:rPr>
          <w:rFonts w:asciiTheme="minorBidi" w:hAnsiTheme="minorBidi"/>
          <w:sz w:val="20"/>
          <w:szCs w:val="20"/>
        </w:rPr>
        <w:t xml:space="preserve">; </w:t>
      </w:r>
      <w:r w:rsidRPr="004D6A5D">
        <w:rPr>
          <w:rFonts w:asciiTheme="minorBidi" w:hAnsiTheme="minorBidi"/>
          <w:sz w:val="20"/>
          <w:szCs w:val="20"/>
          <w:vertAlign w:val="superscript"/>
        </w:rPr>
        <w:t xml:space="preserve">b </w:t>
      </w:r>
      <w:r w:rsidRPr="004D6A5D">
        <w:rPr>
          <w:rFonts w:asciiTheme="minorBidi" w:hAnsiTheme="minorBidi"/>
          <w:sz w:val="20"/>
          <w:szCs w:val="20"/>
        </w:rPr>
        <w:t xml:space="preserve">Department of Evolutionary and Environmental Biology and Institute of Evolution, University of Haifa, Haifa 3498838, Israel; </w:t>
      </w:r>
      <w:r w:rsidRPr="004D6A5D">
        <w:rPr>
          <w:rFonts w:asciiTheme="minorBidi" w:hAnsiTheme="minorBidi"/>
          <w:sz w:val="20"/>
          <w:szCs w:val="20"/>
          <w:vertAlign w:val="superscript"/>
        </w:rPr>
        <w:t>c</w:t>
      </w:r>
      <w:r w:rsidRPr="004D6A5D">
        <w:rPr>
          <w:rFonts w:asciiTheme="minorBidi" w:hAnsiTheme="minorBidi"/>
          <w:sz w:val="20"/>
          <w:szCs w:val="20"/>
        </w:rPr>
        <w:t xml:space="preserve"> Cheryl Spencer Department of Nursing, Faculty of Social Welfare and Health Sciences, University of Haifa, Haifa 3498838, Israel. </w:t>
      </w:r>
      <w:r w:rsidRPr="004D6A5D">
        <w:rPr>
          <w:rFonts w:asciiTheme="minorBidi" w:hAnsiTheme="minorBidi"/>
          <w:sz w:val="20"/>
          <w:szCs w:val="20"/>
          <w:vertAlign w:val="superscript"/>
        </w:rPr>
        <w:t xml:space="preserve">d </w:t>
      </w:r>
      <w:r w:rsidRPr="004D6A5D">
        <w:rPr>
          <w:rFonts w:asciiTheme="minorBidi" w:hAnsiTheme="minorBidi"/>
          <w:sz w:val="20"/>
          <w:szCs w:val="20"/>
        </w:rPr>
        <w:t xml:space="preserve">Canadian Institute for Advanced Research (CIFAR), </w:t>
      </w:r>
      <w:proofErr w:type="spellStart"/>
      <w:r w:rsidRPr="004D6A5D">
        <w:rPr>
          <w:rFonts w:asciiTheme="minorBidi" w:hAnsiTheme="minorBidi"/>
          <w:sz w:val="20"/>
          <w:szCs w:val="20"/>
        </w:rPr>
        <w:t>MaRS</w:t>
      </w:r>
      <w:proofErr w:type="spellEnd"/>
      <w:r w:rsidRPr="004D6A5D">
        <w:rPr>
          <w:rFonts w:asciiTheme="minorBidi" w:hAnsiTheme="minorBidi"/>
          <w:sz w:val="20"/>
          <w:szCs w:val="20"/>
        </w:rPr>
        <w:t xml:space="preserve"> Centre, West Tower 661 University Ave., Suite 505 Toronto, ON M5G 1M1, Canada   </w:t>
      </w:r>
    </w:p>
    <w:p w14:paraId="3F899B90" w14:textId="1D21A8B3" w:rsidR="00D7405A" w:rsidRDefault="00D7405A" w:rsidP="00E558B9">
      <w:pPr>
        <w:spacing w:after="6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2F519626" w14:textId="77777777" w:rsidR="00D7405A" w:rsidRDefault="00D7405A" w:rsidP="00E558B9">
      <w:pPr>
        <w:spacing w:after="6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0888F92F" w14:textId="66F08BA9" w:rsidR="004B00E5" w:rsidRDefault="004B00E5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352AADE2" w14:textId="77777777" w:rsidR="00D7405A" w:rsidRDefault="00D7405A" w:rsidP="00E558B9">
      <w:pPr>
        <w:spacing w:after="6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2AAB206F" w14:textId="77777777" w:rsidR="004B00E5" w:rsidRDefault="004B00E5" w:rsidP="004B00E5">
      <w:pPr>
        <w:rPr>
          <w:rFonts w:ascii="Arial" w:hAnsi="Arial" w:cs="Arial"/>
          <w:color w:val="000000" w:themeColor="text1"/>
          <w:sz w:val="20"/>
          <w:szCs w:val="20"/>
        </w:rPr>
      </w:pPr>
      <w:r w:rsidRPr="00874F82">
        <w:rPr>
          <w:rFonts w:ascii="Arial" w:hAnsi="Arial" w:cs="Arial"/>
          <w:b/>
          <w:bCs/>
          <w:sz w:val="20"/>
          <w:szCs w:val="20"/>
        </w:rPr>
        <w:t>Supplementary F</w:t>
      </w:r>
      <w:r>
        <w:rPr>
          <w:rFonts w:ascii="Arial" w:hAnsi="Arial" w:cs="Arial"/>
          <w:b/>
          <w:bCs/>
          <w:sz w:val="20"/>
          <w:szCs w:val="20"/>
        </w:rPr>
        <w:t>i</w:t>
      </w:r>
      <w:r w:rsidRPr="00874F82">
        <w:rPr>
          <w:rFonts w:ascii="Arial" w:hAnsi="Arial" w:cs="Arial"/>
          <w:b/>
          <w:bCs/>
          <w:sz w:val="20"/>
          <w:szCs w:val="20"/>
        </w:rPr>
        <w:t xml:space="preserve">gure </w:t>
      </w:r>
      <w:r>
        <w:rPr>
          <w:rFonts w:ascii="Arial" w:hAnsi="Arial" w:cs="Arial"/>
          <w:b/>
          <w:bCs/>
          <w:sz w:val="20"/>
          <w:szCs w:val="20"/>
        </w:rPr>
        <w:t>S</w:t>
      </w:r>
      <w:r w:rsidRPr="00874F82">
        <w:rPr>
          <w:rFonts w:ascii="Arial" w:hAnsi="Arial" w:cs="Arial"/>
          <w:b/>
          <w:bCs/>
          <w:sz w:val="20"/>
          <w:szCs w:val="20"/>
        </w:rPr>
        <w:t>1.</w:t>
      </w:r>
      <w:r w:rsidRPr="1C06148B">
        <w:rPr>
          <w:rFonts w:ascii="Arial" w:hAnsi="Arial" w:cs="Arial"/>
          <w:sz w:val="20"/>
          <w:szCs w:val="20"/>
        </w:rPr>
        <w:t xml:space="preserve"> </w:t>
      </w:r>
      <w:r w:rsidRPr="1C06148B">
        <w:rPr>
          <w:rFonts w:ascii="Source Sans Pro" w:eastAsia="Source Sans Pro" w:hAnsi="Source Sans Pro" w:cs="Source Sans Pro"/>
          <w:color w:val="2A2A2A"/>
        </w:rPr>
        <w:t xml:space="preserve">Beta diversity (Aitchison distance) between groups. PCA plot of taxonomic features of </w:t>
      </w:r>
      <w:r w:rsidRPr="1C06148B">
        <w:rPr>
          <w:rStyle w:val="normaltextrun"/>
          <w:rFonts w:ascii="Arial" w:hAnsi="Arial" w:cs="Arial"/>
          <w:color w:val="000000" w:themeColor="text1"/>
          <w:sz w:val="20"/>
          <w:szCs w:val="20"/>
        </w:rPr>
        <w:t>early (red)</w:t>
      </w:r>
      <w:r>
        <w:rPr>
          <w:rStyle w:val="normaltextrun"/>
          <w:rFonts w:ascii="Arial" w:hAnsi="Arial" w:cs="Arial"/>
          <w:color w:val="000000" w:themeColor="text1"/>
          <w:sz w:val="20"/>
          <w:szCs w:val="20"/>
        </w:rPr>
        <w:t>,</w:t>
      </w:r>
      <w:r w:rsidRPr="1C06148B">
        <w:rPr>
          <w:rStyle w:val="normaltextrun"/>
          <w:rFonts w:ascii="Arial" w:hAnsi="Arial" w:cs="Arial"/>
          <w:color w:val="000000" w:themeColor="text1"/>
          <w:sz w:val="20"/>
          <w:szCs w:val="20"/>
        </w:rPr>
        <w:t xml:space="preserve"> intermediate (black) and late (blue) chronotype</w:t>
      </w:r>
      <w:r>
        <w:rPr>
          <w:rStyle w:val="normaltextrun"/>
          <w:rFonts w:ascii="Arial" w:hAnsi="Arial" w:cs="Arial"/>
          <w:color w:val="000000" w:themeColor="text1"/>
          <w:sz w:val="20"/>
          <w:szCs w:val="20"/>
        </w:rPr>
        <w:t xml:space="preserve"> participant</w:t>
      </w:r>
      <w:r w:rsidRPr="1C06148B">
        <w:rPr>
          <w:rStyle w:val="normaltextrun"/>
          <w:rFonts w:ascii="Arial" w:hAnsi="Arial" w:cs="Arial"/>
          <w:color w:val="000000" w:themeColor="text1"/>
          <w:sz w:val="20"/>
          <w:szCs w:val="20"/>
        </w:rPr>
        <w:t>s.</w:t>
      </w:r>
    </w:p>
    <w:p w14:paraId="7CF33696" w14:textId="10946E45" w:rsidR="00D7405A" w:rsidRDefault="00D7405A" w:rsidP="00E558B9">
      <w:pPr>
        <w:spacing w:after="6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29570F4E" w14:textId="0BF2ECB2" w:rsidR="004B00E5" w:rsidRDefault="004B00E5" w:rsidP="00E558B9">
      <w:pPr>
        <w:spacing w:after="6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  <w:r>
        <w:rPr>
          <w:noProof/>
          <w:lang w:val="en-GB" w:eastAsia="en-GB"/>
        </w:rPr>
        <w:drawing>
          <wp:inline distT="0" distB="0" distL="0" distR="0" wp14:anchorId="016F157A" wp14:editId="6DF23F50">
            <wp:extent cx="3841750" cy="3841750"/>
            <wp:effectExtent l="0" t="0" r="0" b="0"/>
            <wp:docPr id="2075885910" name="Picture 207588591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5885910" name="Picture 2075885910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1750" cy="384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08ECDC" w14:textId="1D461C00" w:rsidR="00D7405A" w:rsidRDefault="00D7405A" w:rsidP="00E558B9">
      <w:pPr>
        <w:spacing w:after="6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25ACEE77" w14:textId="76450320" w:rsidR="00D7405A" w:rsidRDefault="00D7405A" w:rsidP="00E558B9">
      <w:pPr>
        <w:spacing w:after="6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5095CFCB" w14:textId="1E51919D" w:rsidR="00D7405A" w:rsidRDefault="00D7405A" w:rsidP="00E558B9">
      <w:pPr>
        <w:spacing w:after="6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3A4BF8F8" w14:textId="0F9B2022" w:rsidR="00D7405A" w:rsidRDefault="00D7405A" w:rsidP="00E558B9">
      <w:pPr>
        <w:spacing w:after="6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4D2C6A41" w14:textId="0173CC30" w:rsidR="004B00E5" w:rsidRDefault="004B00E5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67143BF1" w14:textId="77777777" w:rsidR="004B00E5" w:rsidRDefault="004B00E5" w:rsidP="004B00E5">
      <w:pPr>
        <w:rPr>
          <w:rFonts w:ascii="Arial" w:eastAsia="Arial" w:hAnsi="Arial" w:cs="Arial"/>
          <w:color w:val="000000" w:themeColor="text1"/>
          <w:sz w:val="20"/>
          <w:szCs w:val="20"/>
        </w:rPr>
      </w:pPr>
      <w:r w:rsidRPr="00874F82">
        <w:rPr>
          <w:rFonts w:ascii="Arial" w:hAnsi="Arial" w:cs="Arial"/>
          <w:b/>
          <w:bCs/>
          <w:sz w:val="20"/>
          <w:szCs w:val="20"/>
        </w:rPr>
        <w:lastRenderedPageBreak/>
        <w:t>Supplementary F</w:t>
      </w:r>
      <w:r>
        <w:rPr>
          <w:rFonts w:ascii="Arial" w:hAnsi="Arial" w:cs="Arial"/>
          <w:b/>
          <w:bCs/>
          <w:sz w:val="20"/>
          <w:szCs w:val="20"/>
        </w:rPr>
        <w:t>i</w:t>
      </w:r>
      <w:r w:rsidRPr="00874F82">
        <w:rPr>
          <w:rFonts w:ascii="Arial" w:hAnsi="Arial" w:cs="Arial"/>
          <w:b/>
          <w:bCs/>
          <w:sz w:val="20"/>
          <w:szCs w:val="20"/>
        </w:rPr>
        <w:t xml:space="preserve">gure </w:t>
      </w:r>
      <w:r>
        <w:rPr>
          <w:rFonts w:ascii="Arial" w:hAnsi="Arial" w:cs="Arial"/>
          <w:b/>
          <w:bCs/>
          <w:sz w:val="20"/>
          <w:szCs w:val="20"/>
        </w:rPr>
        <w:t>S</w:t>
      </w:r>
      <w:r w:rsidRPr="00874F82">
        <w:rPr>
          <w:rFonts w:ascii="Arial" w:hAnsi="Arial" w:cs="Arial"/>
          <w:b/>
          <w:bCs/>
          <w:sz w:val="20"/>
          <w:szCs w:val="20"/>
        </w:rPr>
        <w:t>2.</w:t>
      </w:r>
      <w:r w:rsidRPr="1C06148B">
        <w:rPr>
          <w:rFonts w:ascii="Arial" w:hAnsi="Arial" w:cs="Arial"/>
          <w:sz w:val="20"/>
          <w:szCs w:val="20"/>
        </w:rPr>
        <w:t xml:space="preserve"> Distribution of participants’ times </w:t>
      </w:r>
      <w:r>
        <w:rPr>
          <w:rFonts w:ascii="Arial" w:hAnsi="Arial" w:cs="Arial"/>
          <w:sz w:val="20"/>
          <w:szCs w:val="20"/>
        </w:rPr>
        <w:t xml:space="preserve">of </w:t>
      </w:r>
      <w:r w:rsidRPr="1C06148B">
        <w:rPr>
          <w:rFonts w:ascii="Arial" w:hAnsi="Arial" w:cs="Arial"/>
          <w:sz w:val="20"/>
          <w:szCs w:val="20"/>
        </w:rPr>
        <w:t>defecation</w:t>
      </w:r>
      <w:r>
        <w:rPr>
          <w:rFonts w:ascii="Arial" w:hAnsi="Arial" w:cs="Arial"/>
          <w:sz w:val="20"/>
          <w:szCs w:val="20"/>
        </w:rPr>
        <w:t xml:space="preserve"> among the</w:t>
      </w:r>
      <w:r w:rsidRPr="1C06148B">
        <w:rPr>
          <w:rFonts w:ascii="Arial" w:hAnsi="Arial" w:cs="Arial"/>
          <w:sz w:val="20"/>
          <w:szCs w:val="20"/>
        </w:rPr>
        <w:t xml:space="preserve"> </w:t>
      </w:r>
      <w:r w:rsidRPr="1C06148B">
        <w:rPr>
          <w:rFonts w:ascii="Arial" w:eastAsia="Arial" w:hAnsi="Arial" w:cs="Arial"/>
          <w:color w:val="000000" w:themeColor="text1"/>
          <w:sz w:val="20"/>
          <w:szCs w:val="20"/>
        </w:rPr>
        <w:t>early (E)</w:t>
      </w:r>
      <w:r>
        <w:rPr>
          <w:rFonts w:ascii="Arial" w:eastAsia="Arial" w:hAnsi="Arial" w:cs="Arial"/>
          <w:color w:val="000000" w:themeColor="text1"/>
          <w:sz w:val="20"/>
          <w:szCs w:val="20"/>
        </w:rPr>
        <w:t>,</w:t>
      </w:r>
      <w:r w:rsidRPr="1C06148B">
        <w:rPr>
          <w:rFonts w:ascii="Arial" w:eastAsia="Arial" w:hAnsi="Arial" w:cs="Arial"/>
          <w:color w:val="000000" w:themeColor="text1"/>
          <w:sz w:val="20"/>
          <w:szCs w:val="20"/>
        </w:rPr>
        <w:t xml:space="preserve"> intermediate (IM) and late (L) chronotypes.</w:t>
      </w:r>
    </w:p>
    <w:p w14:paraId="526D051C" w14:textId="0E4C67BE" w:rsidR="00D7405A" w:rsidRDefault="00D7405A" w:rsidP="00E558B9">
      <w:pPr>
        <w:spacing w:after="6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243499AD" w14:textId="10F8376D" w:rsidR="004B00E5" w:rsidRDefault="004B00E5" w:rsidP="00E558B9">
      <w:pPr>
        <w:spacing w:after="6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1D72FF35" w14:textId="4DC7B1AD" w:rsidR="004B00E5" w:rsidRDefault="004B00E5" w:rsidP="00E558B9">
      <w:pPr>
        <w:spacing w:after="6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  <w:r>
        <w:rPr>
          <w:noProof/>
          <w:lang w:val="en-GB" w:eastAsia="en-GB"/>
        </w:rPr>
        <w:drawing>
          <wp:inline distT="0" distB="0" distL="0" distR="0" wp14:anchorId="00F81411" wp14:editId="482677F6">
            <wp:extent cx="4572000" cy="4000500"/>
            <wp:effectExtent l="0" t="0" r="0" b="0"/>
            <wp:docPr id="905815016" name="Picture 905815016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5815016" name="Picture 905815016" descr="Chart, ba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00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B60AA0" w14:textId="16C2627C" w:rsidR="00D7405A" w:rsidRDefault="00D7405A" w:rsidP="00E558B9">
      <w:pPr>
        <w:spacing w:after="6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3A48F807" w14:textId="1C5FFB3D" w:rsidR="00D7405A" w:rsidRDefault="00D7405A" w:rsidP="00E558B9">
      <w:pPr>
        <w:spacing w:after="6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1B0A9B00" w14:textId="06D50385" w:rsidR="00D7405A" w:rsidRDefault="00D7405A" w:rsidP="00E558B9">
      <w:pPr>
        <w:spacing w:after="6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34F4BA84" w14:textId="2BA43272" w:rsidR="004B00E5" w:rsidRDefault="004B00E5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553006BF" w14:textId="41CA1FC9" w:rsidR="004B00E5" w:rsidRDefault="004B00E5" w:rsidP="00E558B9">
      <w:pPr>
        <w:spacing w:after="6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5DF56429" w14:textId="77777777" w:rsidR="004B00E5" w:rsidRDefault="004B00E5" w:rsidP="004B00E5">
      <w:pPr>
        <w:rPr>
          <w:rFonts w:ascii="Arial" w:eastAsia="Arial" w:hAnsi="Arial" w:cs="Arial"/>
          <w:color w:val="000000" w:themeColor="text1"/>
          <w:sz w:val="20"/>
          <w:szCs w:val="20"/>
        </w:rPr>
      </w:pPr>
      <w:r w:rsidRPr="00874F82">
        <w:rPr>
          <w:rFonts w:ascii="Arial" w:hAnsi="Arial" w:cs="Arial"/>
          <w:b/>
          <w:bCs/>
          <w:sz w:val="20"/>
          <w:szCs w:val="20"/>
        </w:rPr>
        <w:t>Supplementary F</w:t>
      </w:r>
      <w:r>
        <w:rPr>
          <w:rFonts w:ascii="Arial" w:hAnsi="Arial" w:cs="Arial"/>
          <w:b/>
          <w:bCs/>
          <w:sz w:val="20"/>
          <w:szCs w:val="20"/>
        </w:rPr>
        <w:t>i</w:t>
      </w:r>
      <w:r w:rsidRPr="00874F82">
        <w:rPr>
          <w:rFonts w:ascii="Arial" w:hAnsi="Arial" w:cs="Arial"/>
          <w:b/>
          <w:bCs/>
          <w:sz w:val="20"/>
          <w:szCs w:val="20"/>
        </w:rPr>
        <w:t xml:space="preserve">gure </w:t>
      </w:r>
      <w:r>
        <w:rPr>
          <w:rFonts w:ascii="Arial" w:hAnsi="Arial" w:cs="Arial"/>
          <w:b/>
          <w:bCs/>
          <w:sz w:val="20"/>
          <w:szCs w:val="20"/>
        </w:rPr>
        <w:t>S</w:t>
      </w:r>
      <w:r w:rsidRPr="00874F82">
        <w:rPr>
          <w:rFonts w:ascii="Arial" w:hAnsi="Arial" w:cs="Arial"/>
          <w:b/>
          <w:bCs/>
          <w:sz w:val="20"/>
          <w:szCs w:val="20"/>
        </w:rPr>
        <w:t>3.</w:t>
      </w:r>
      <w:r w:rsidRPr="70078633">
        <w:rPr>
          <w:rFonts w:ascii="Arial" w:hAnsi="Arial" w:cs="Arial"/>
          <w:sz w:val="20"/>
          <w:szCs w:val="20"/>
        </w:rPr>
        <w:t xml:space="preserve"> Relative abundances of the </w:t>
      </w:r>
      <w:proofErr w:type="spellStart"/>
      <w:r w:rsidRPr="70078633">
        <w:rPr>
          <w:rFonts w:ascii="Arial" w:hAnsi="Arial" w:cs="Arial"/>
          <w:i/>
          <w:iCs/>
          <w:sz w:val="20"/>
          <w:szCs w:val="20"/>
        </w:rPr>
        <w:t>Negativicutes</w:t>
      </w:r>
      <w:proofErr w:type="spellEnd"/>
      <w:r w:rsidRPr="70078633">
        <w:rPr>
          <w:rFonts w:ascii="Arial" w:hAnsi="Arial" w:cs="Arial"/>
          <w:sz w:val="20"/>
          <w:szCs w:val="20"/>
        </w:rPr>
        <w:t xml:space="preserve"> bacterial class against BMI, </w:t>
      </w:r>
      <w:r>
        <w:rPr>
          <w:rFonts w:ascii="Arial" w:hAnsi="Arial" w:cs="Arial"/>
          <w:sz w:val="20"/>
          <w:szCs w:val="20"/>
        </w:rPr>
        <w:t>according to chronotype</w:t>
      </w:r>
      <w:r w:rsidRPr="7007863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(</w:t>
      </w:r>
      <w:r w:rsidRPr="70078633">
        <w:rPr>
          <w:rFonts w:ascii="Arial" w:eastAsia="Arial" w:hAnsi="Arial" w:cs="Arial"/>
          <w:color w:val="000000" w:themeColor="text1"/>
          <w:sz w:val="20"/>
          <w:szCs w:val="20"/>
        </w:rPr>
        <w:t>early (E, red) intermediate (IM, black) and late (L, blue</w:t>
      </w:r>
      <w:proofErr w:type="gramStart"/>
      <w:r w:rsidRPr="70078633">
        <w:rPr>
          <w:rFonts w:ascii="Arial" w:eastAsia="Arial" w:hAnsi="Arial" w:cs="Arial"/>
          <w:color w:val="000000" w:themeColor="text1"/>
          <w:sz w:val="20"/>
          <w:szCs w:val="20"/>
        </w:rPr>
        <w:t xml:space="preserve">) </w:t>
      </w:r>
      <w:r>
        <w:rPr>
          <w:rFonts w:ascii="Arial" w:eastAsia="Arial" w:hAnsi="Arial" w:cs="Arial"/>
          <w:color w:val="000000" w:themeColor="text1"/>
          <w:sz w:val="20"/>
          <w:szCs w:val="20"/>
        </w:rPr>
        <w:t>)</w:t>
      </w:r>
      <w:proofErr w:type="gramEnd"/>
      <w:r w:rsidRPr="70078633">
        <w:rPr>
          <w:rFonts w:ascii="Arial" w:eastAsia="Arial" w:hAnsi="Arial" w:cs="Arial"/>
          <w:color w:val="000000" w:themeColor="text1"/>
          <w:sz w:val="20"/>
          <w:szCs w:val="20"/>
        </w:rPr>
        <w:t xml:space="preserve">. </w:t>
      </w:r>
      <w:r>
        <w:rPr>
          <w:rFonts w:ascii="Arial" w:eastAsia="Arial" w:hAnsi="Arial" w:cs="Arial"/>
          <w:color w:val="000000" w:themeColor="text1"/>
          <w:sz w:val="20"/>
          <w:szCs w:val="20"/>
        </w:rPr>
        <w:t>The b</w:t>
      </w:r>
      <w:r w:rsidRPr="70078633">
        <w:rPr>
          <w:rFonts w:ascii="Arial" w:eastAsia="Arial" w:hAnsi="Arial" w:cs="Arial"/>
          <w:color w:val="000000" w:themeColor="text1"/>
          <w:sz w:val="20"/>
          <w:szCs w:val="20"/>
        </w:rPr>
        <w:t>lack line represents the linear regression line.</w:t>
      </w:r>
    </w:p>
    <w:p w14:paraId="023247B4" w14:textId="2A105356" w:rsidR="004B00E5" w:rsidRDefault="004B00E5" w:rsidP="00E558B9">
      <w:pPr>
        <w:spacing w:after="6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4F59DDF0" w14:textId="01981A1F" w:rsidR="004B00E5" w:rsidRDefault="004B00E5" w:rsidP="00E558B9">
      <w:pPr>
        <w:spacing w:after="6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432ED1A2" w14:textId="762CFA6F" w:rsidR="004B00E5" w:rsidRDefault="004B00E5" w:rsidP="00E558B9">
      <w:pPr>
        <w:spacing w:after="6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  <w:r>
        <w:rPr>
          <w:noProof/>
          <w:lang w:val="en-GB" w:eastAsia="en-GB"/>
        </w:rPr>
        <w:drawing>
          <wp:anchor distT="0" distB="0" distL="114300" distR="114300" simplePos="0" relativeHeight="251659264" behindDoc="0" locked="0" layoutInCell="1" allowOverlap="1" wp14:anchorId="36905DAD" wp14:editId="0FEF402D">
            <wp:simplePos x="0" y="0"/>
            <wp:positionH relativeFrom="column">
              <wp:posOffset>0</wp:posOffset>
            </wp:positionH>
            <wp:positionV relativeFrom="paragraph">
              <wp:posOffset>183515</wp:posOffset>
            </wp:positionV>
            <wp:extent cx="4572000" cy="3267075"/>
            <wp:effectExtent l="0" t="0" r="0" b="9525"/>
            <wp:wrapSquare wrapText="bothSides"/>
            <wp:docPr id="1340142236" name="Picture 134014223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0142236" name="Picture 1340142236" descr="Chart, scatt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267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8DF73AA" w14:textId="7F64F954" w:rsidR="00D7405A" w:rsidRDefault="00D7405A" w:rsidP="00E558B9">
      <w:pPr>
        <w:spacing w:after="6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5FBDF62D" w14:textId="1599F8BD" w:rsidR="00D7405A" w:rsidRDefault="00D7405A" w:rsidP="00E558B9">
      <w:pPr>
        <w:spacing w:after="6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4EE81CB6" w14:textId="39A258D8" w:rsidR="00D7405A" w:rsidRDefault="00D7405A" w:rsidP="00E558B9">
      <w:pPr>
        <w:spacing w:after="6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2437316F" w14:textId="7470366E" w:rsidR="00D7405A" w:rsidRDefault="00D7405A" w:rsidP="00E558B9">
      <w:pPr>
        <w:spacing w:after="6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0FE50244" w14:textId="5F94982F" w:rsidR="00D7405A" w:rsidRDefault="00D7405A" w:rsidP="00E558B9">
      <w:pPr>
        <w:spacing w:after="6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629F26BA" w14:textId="0E9D9DBE" w:rsidR="00D7405A" w:rsidRDefault="00D7405A" w:rsidP="00E558B9">
      <w:pPr>
        <w:spacing w:after="6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4FB93247" w14:textId="0ECAA6BC" w:rsidR="00D7405A" w:rsidRDefault="00D7405A" w:rsidP="00E558B9">
      <w:pPr>
        <w:spacing w:after="6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0F6B4514" w14:textId="2145CE62" w:rsidR="00D7405A" w:rsidRDefault="00D7405A" w:rsidP="00E558B9">
      <w:pPr>
        <w:spacing w:after="6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0E0B4F56" w14:textId="62EF3F87" w:rsidR="00D7405A" w:rsidRDefault="00D7405A" w:rsidP="00E558B9">
      <w:pPr>
        <w:spacing w:after="6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0F64FB1B" w14:textId="30020537" w:rsidR="00D7405A" w:rsidRDefault="00D7405A" w:rsidP="00E558B9">
      <w:pPr>
        <w:spacing w:after="6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588ED09E" w14:textId="79E61BBB" w:rsidR="00D7405A" w:rsidRDefault="00D7405A" w:rsidP="00E558B9">
      <w:pPr>
        <w:spacing w:after="6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0BC2C913" w14:textId="4AA8A65C" w:rsidR="00D7405A" w:rsidRDefault="00D7405A" w:rsidP="00E558B9">
      <w:pPr>
        <w:spacing w:after="6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4302E3B3" w14:textId="60E6206B" w:rsidR="00D7405A" w:rsidRDefault="00D7405A" w:rsidP="00E558B9">
      <w:pPr>
        <w:spacing w:after="6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77769344" w14:textId="1AFC9536" w:rsidR="00D7405A" w:rsidRDefault="00D7405A" w:rsidP="00E558B9">
      <w:pPr>
        <w:spacing w:after="6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3F8C95B9" w14:textId="687DCAC6" w:rsidR="00D7405A" w:rsidRDefault="00D7405A" w:rsidP="00E558B9">
      <w:pPr>
        <w:spacing w:after="6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52BBE03E" w14:textId="77777777" w:rsidR="004B00E5" w:rsidRDefault="004B00E5" w:rsidP="00E558B9">
      <w:pPr>
        <w:spacing w:after="6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sectPr w:rsidR="004B00E5" w:rsidSect="002472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altName w:val="Source Sans Pro"/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47246"/>
    <w:rsid w:val="00011800"/>
    <w:rsid w:val="00011A6A"/>
    <w:rsid w:val="0003124C"/>
    <w:rsid w:val="00035480"/>
    <w:rsid w:val="00055ED5"/>
    <w:rsid w:val="000561F6"/>
    <w:rsid w:val="000676FD"/>
    <w:rsid w:val="000733F6"/>
    <w:rsid w:val="0009075D"/>
    <w:rsid w:val="000A736E"/>
    <w:rsid w:val="000B1ACA"/>
    <w:rsid w:val="000B536F"/>
    <w:rsid w:val="000B5D44"/>
    <w:rsid w:val="000C2AEF"/>
    <w:rsid w:val="000C6404"/>
    <w:rsid w:val="000E4E13"/>
    <w:rsid w:val="000F117C"/>
    <w:rsid w:val="00101FC0"/>
    <w:rsid w:val="00112798"/>
    <w:rsid w:val="001153C9"/>
    <w:rsid w:val="00116CEE"/>
    <w:rsid w:val="00130B61"/>
    <w:rsid w:val="00133768"/>
    <w:rsid w:val="00143026"/>
    <w:rsid w:val="00166C92"/>
    <w:rsid w:val="00170636"/>
    <w:rsid w:val="00176177"/>
    <w:rsid w:val="001802FE"/>
    <w:rsid w:val="00196529"/>
    <w:rsid w:val="001A7186"/>
    <w:rsid w:val="001B1D5C"/>
    <w:rsid w:val="001C0273"/>
    <w:rsid w:val="001C771E"/>
    <w:rsid w:val="001D511E"/>
    <w:rsid w:val="001D59CA"/>
    <w:rsid w:val="001D7294"/>
    <w:rsid w:val="001E0B6F"/>
    <w:rsid w:val="001E44B4"/>
    <w:rsid w:val="001E6F1D"/>
    <w:rsid w:val="001E7556"/>
    <w:rsid w:val="001F5AE3"/>
    <w:rsid w:val="00200C98"/>
    <w:rsid w:val="00200DC0"/>
    <w:rsid w:val="002154FA"/>
    <w:rsid w:val="002178DE"/>
    <w:rsid w:val="002314D9"/>
    <w:rsid w:val="00247246"/>
    <w:rsid w:val="00292346"/>
    <w:rsid w:val="00293963"/>
    <w:rsid w:val="002A2426"/>
    <w:rsid w:val="002A3639"/>
    <w:rsid w:val="002A58C4"/>
    <w:rsid w:val="002B53C5"/>
    <w:rsid w:val="002E168B"/>
    <w:rsid w:val="002E2388"/>
    <w:rsid w:val="002F3178"/>
    <w:rsid w:val="0030115F"/>
    <w:rsid w:val="003065B0"/>
    <w:rsid w:val="00316AE6"/>
    <w:rsid w:val="003239CF"/>
    <w:rsid w:val="00330396"/>
    <w:rsid w:val="00337F70"/>
    <w:rsid w:val="00342382"/>
    <w:rsid w:val="00347214"/>
    <w:rsid w:val="003802B5"/>
    <w:rsid w:val="003826F7"/>
    <w:rsid w:val="00386740"/>
    <w:rsid w:val="003A1F62"/>
    <w:rsid w:val="003B7ADE"/>
    <w:rsid w:val="003F73CF"/>
    <w:rsid w:val="004064BC"/>
    <w:rsid w:val="00414DF8"/>
    <w:rsid w:val="0042471F"/>
    <w:rsid w:val="0042750B"/>
    <w:rsid w:val="00431367"/>
    <w:rsid w:val="0043558E"/>
    <w:rsid w:val="004367C2"/>
    <w:rsid w:val="00443479"/>
    <w:rsid w:val="004516C7"/>
    <w:rsid w:val="00452C89"/>
    <w:rsid w:val="0046379B"/>
    <w:rsid w:val="0046575A"/>
    <w:rsid w:val="004945E9"/>
    <w:rsid w:val="004B00E5"/>
    <w:rsid w:val="004B64DE"/>
    <w:rsid w:val="004B6891"/>
    <w:rsid w:val="004B699D"/>
    <w:rsid w:val="004B73B4"/>
    <w:rsid w:val="004C1AC0"/>
    <w:rsid w:val="004C5192"/>
    <w:rsid w:val="004C5EB6"/>
    <w:rsid w:val="004D2894"/>
    <w:rsid w:val="004E6550"/>
    <w:rsid w:val="005303F0"/>
    <w:rsid w:val="0053412B"/>
    <w:rsid w:val="00537B1E"/>
    <w:rsid w:val="00543EF9"/>
    <w:rsid w:val="00545974"/>
    <w:rsid w:val="005516AE"/>
    <w:rsid w:val="00561A2F"/>
    <w:rsid w:val="00561BFE"/>
    <w:rsid w:val="0056617D"/>
    <w:rsid w:val="00577BF0"/>
    <w:rsid w:val="00593CB8"/>
    <w:rsid w:val="005941D4"/>
    <w:rsid w:val="00595534"/>
    <w:rsid w:val="005976A2"/>
    <w:rsid w:val="005A0225"/>
    <w:rsid w:val="005A723D"/>
    <w:rsid w:val="005C17CC"/>
    <w:rsid w:val="005C271B"/>
    <w:rsid w:val="005C7429"/>
    <w:rsid w:val="005C7D04"/>
    <w:rsid w:val="005D1E61"/>
    <w:rsid w:val="005D67E2"/>
    <w:rsid w:val="005F23A0"/>
    <w:rsid w:val="005F4B98"/>
    <w:rsid w:val="00605EAD"/>
    <w:rsid w:val="00617645"/>
    <w:rsid w:val="006200B4"/>
    <w:rsid w:val="0063296C"/>
    <w:rsid w:val="00634732"/>
    <w:rsid w:val="006359E1"/>
    <w:rsid w:val="006416AD"/>
    <w:rsid w:val="0065640D"/>
    <w:rsid w:val="006652E0"/>
    <w:rsid w:val="00672EBB"/>
    <w:rsid w:val="0068081D"/>
    <w:rsid w:val="00683394"/>
    <w:rsid w:val="00693111"/>
    <w:rsid w:val="006A51DD"/>
    <w:rsid w:val="006A6542"/>
    <w:rsid w:val="006B3E95"/>
    <w:rsid w:val="006C6461"/>
    <w:rsid w:val="006D008F"/>
    <w:rsid w:val="006E48AC"/>
    <w:rsid w:val="00710F29"/>
    <w:rsid w:val="00713B81"/>
    <w:rsid w:val="007159E7"/>
    <w:rsid w:val="00722257"/>
    <w:rsid w:val="0072398C"/>
    <w:rsid w:val="007415FB"/>
    <w:rsid w:val="00744A79"/>
    <w:rsid w:val="007507D0"/>
    <w:rsid w:val="00765F65"/>
    <w:rsid w:val="007716A1"/>
    <w:rsid w:val="0077279C"/>
    <w:rsid w:val="00790FFC"/>
    <w:rsid w:val="00793384"/>
    <w:rsid w:val="00795661"/>
    <w:rsid w:val="007B0452"/>
    <w:rsid w:val="007E0C54"/>
    <w:rsid w:val="007E2256"/>
    <w:rsid w:val="007E28E2"/>
    <w:rsid w:val="007E34AC"/>
    <w:rsid w:val="007E647B"/>
    <w:rsid w:val="007F17C7"/>
    <w:rsid w:val="007F4E10"/>
    <w:rsid w:val="00806928"/>
    <w:rsid w:val="00817C5A"/>
    <w:rsid w:val="00831804"/>
    <w:rsid w:val="00831E56"/>
    <w:rsid w:val="00835D37"/>
    <w:rsid w:val="00836DD7"/>
    <w:rsid w:val="00855965"/>
    <w:rsid w:val="00857938"/>
    <w:rsid w:val="0087522C"/>
    <w:rsid w:val="0089294F"/>
    <w:rsid w:val="00892EEC"/>
    <w:rsid w:val="00896757"/>
    <w:rsid w:val="008A748B"/>
    <w:rsid w:val="008B1DBA"/>
    <w:rsid w:val="008B3FAC"/>
    <w:rsid w:val="008B42D6"/>
    <w:rsid w:val="008E4CA7"/>
    <w:rsid w:val="008F17B9"/>
    <w:rsid w:val="008F37CC"/>
    <w:rsid w:val="00916F5A"/>
    <w:rsid w:val="009364FD"/>
    <w:rsid w:val="00941F39"/>
    <w:rsid w:val="009562FD"/>
    <w:rsid w:val="00964211"/>
    <w:rsid w:val="00964459"/>
    <w:rsid w:val="009925ED"/>
    <w:rsid w:val="009936CF"/>
    <w:rsid w:val="00997AFA"/>
    <w:rsid w:val="009A03F2"/>
    <w:rsid w:val="009A2903"/>
    <w:rsid w:val="009B1BF4"/>
    <w:rsid w:val="009B1C73"/>
    <w:rsid w:val="009C4A7D"/>
    <w:rsid w:val="009D53C3"/>
    <w:rsid w:val="009E1E4B"/>
    <w:rsid w:val="009E7FEC"/>
    <w:rsid w:val="009F256D"/>
    <w:rsid w:val="009F46E8"/>
    <w:rsid w:val="00A14666"/>
    <w:rsid w:val="00A1498B"/>
    <w:rsid w:val="00A21DAD"/>
    <w:rsid w:val="00A26111"/>
    <w:rsid w:val="00A32EE1"/>
    <w:rsid w:val="00A42414"/>
    <w:rsid w:val="00A53AB0"/>
    <w:rsid w:val="00A638A7"/>
    <w:rsid w:val="00A71C5A"/>
    <w:rsid w:val="00A845CF"/>
    <w:rsid w:val="00A9151F"/>
    <w:rsid w:val="00A93047"/>
    <w:rsid w:val="00A96063"/>
    <w:rsid w:val="00AA6E80"/>
    <w:rsid w:val="00AB347C"/>
    <w:rsid w:val="00AC11D2"/>
    <w:rsid w:val="00AC2B80"/>
    <w:rsid w:val="00AE29B6"/>
    <w:rsid w:val="00AE708C"/>
    <w:rsid w:val="00AF0C7A"/>
    <w:rsid w:val="00AF73B7"/>
    <w:rsid w:val="00B02426"/>
    <w:rsid w:val="00B03B85"/>
    <w:rsid w:val="00B054B8"/>
    <w:rsid w:val="00B16CF6"/>
    <w:rsid w:val="00B170F5"/>
    <w:rsid w:val="00B20398"/>
    <w:rsid w:val="00B27650"/>
    <w:rsid w:val="00B31B3A"/>
    <w:rsid w:val="00B4194A"/>
    <w:rsid w:val="00B42D25"/>
    <w:rsid w:val="00B458D0"/>
    <w:rsid w:val="00B5741E"/>
    <w:rsid w:val="00B63CAB"/>
    <w:rsid w:val="00B6476B"/>
    <w:rsid w:val="00B71402"/>
    <w:rsid w:val="00B970F4"/>
    <w:rsid w:val="00BB5966"/>
    <w:rsid w:val="00BC37F7"/>
    <w:rsid w:val="00BD13EF"/>
    <w:rsid w:val="00BE381E"/>
    <w:rsid w:val="00BF4367"/>
    <w:rsid w:val="00C254A5"/>
    <w:rsid w:val="00C453A9"/>
    <w:rsid w:val="00C523F9"/>
    <w:rsid w:val="00C57874"/>
    <w:rsid w:val="00C668BD"/>
    <w:rsid w:val="00C72706"/>
    <w:rsid w:val="00C74D78"/>
    <w:rsid w:val="00C83E2C"/>
    <w:rsid w:val="00C85407"/>
    <w:rsid w:val="00C939CC"/>
    <w:rsid w:val="00C949AF"/>
    <w:rsid w:val="00CA48C7"/>
    <w:rsid w:val="00CD23B2"/>
    <w:rsid w:val="00CE64D5"/>
    <w:rsid w:val="00CF7A1C"/>
    <w:rsid w:val="00D049C5"/>
    <w:rsid w:val="00D21D1B"/>
    <w:rsid w:val="00D22861"/>
    <w:rsid w:val="00D3395F"/>
    <w:rsid w:val="00D63228"/>
    <w:rsid w:val="00D7405A"/>
    <w:rsid w:val="00D835B2"/>
    <w:rsid w:val="00D8740D"/>
    <w:rsid w:val="00D90788"/>
    <w:rsid w:val="00DA2CF0"/>
    <w:rsid w:val="00DA7720"/>
    <w:rsid w:val="00DC4E6F"/>
    <w:rsid w:val="00DC7AFD"/>
    <w:rsid w:val="00DD0EC5"/>
    <w:rsid w:val="00DE52F3"/>
    <w:rsid w:val="00DE531E"/>
    <w:rsid w:val="00DE6A6D"/>
    <w:rsid w:val="00DF3B31"/>
    <w:rsid w:val="00DF5114"/>
    <w:rsid w:val="00E0791F"/>
    <w:rsid w:val="00E10641"/>
    <w:rsid w:val="00E146A4"/>
    <w:rsid w:val="00E1683F"/>
    <w:rsid w:val="00E50BA3"/>
    <w:rsid w:val="00E558B9"/>
    <w:rsid w:val="00E61BCB"/>
    <w:rsid w:val="00E62112"/>
    <w:rsid w:val="00E74A52"/>
    <w:rsid w:val="00E774D8"/>
    <w:rsid w:val="00E806C7"/>
    <w:rsid w:val="00E870D7"/>
    <w:rsid w:val="00E93E8D"/>
    <w:rsid w:val="00EA70C8"/>
    <w:rsid w:val="00EB50E6"/>
    <w:rsid w:val="00EC15A9"/>
    <w:rsid w:val="00EC1F8D"/>
    <w:rsid w:val="00EC35F6"/>
    <w:rsid w:val="00ED689E"/>
    <w:rsid w:val="00F11271"/>
    <w:rsid w:val="00F252D5"/>
    <w:rsid w:val="00F310DF"/>
    <w:rsid w:val="00F45B90"/>
    <w:rsid w:val="00F529AC"/>
    <w:rsid w:val="00F5461E"/>
    <w:rsid w:val="00F7689D"/>
    <w:rsid w:val="00F82322"/>
    <w:rsid w:val="00F86DCF"/>
    <w:rsid w:val="00F97C5C"/>
    <w:rsid w:val="00FB0D87"/>
    <w:rsid w:val="00FB5429"/>
    <w:rsid w:val="00FC14F6"/>
    <w:rsid w:val="00FF6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CE88E"/>
  <w15:chartTrackingRefBased/>
  <w15:docId w15:val="{6647A10B-FC7E-4B21-86A8-3909B5DB6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F23A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F23A0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4B00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31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an Tauber</dc:creator>
  <cp:keywords/>
  <dc:description/>
  <cp:lastModifiedBy>Eran Tauber</cp:lastModifiedBy>
  <cp:revision>4</cp:revision>
  <dcterms:created xsi:type="dcterms:W3CDTF">2021-09-09T14:58:00Z</dcterms:created>
  <dcterms:modified xsi:type="dcterms:W3CDTF">2021-09-10T14:23:00Z</dcterms:modified>
</cp:coreProperties>
</file>